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55DD2F8B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3D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075946BB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05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127E6E9A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B5C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674CF59A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55DD2F8B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3D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075946BB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05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127E6E9A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B5C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674CF59A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77014E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05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471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2EA7CAF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05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6228FBD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05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77014E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05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471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2EA7CAF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05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6228FBD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05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A880B6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773DE6C8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B6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6</w:t>
                            </w:r>
                            <w:r w:rsidR="003059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FB6D318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B60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1A880B6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773DE6C8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B6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6</w:t>
                      </w:r>
                      <w:r w:rsidR="003059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0FB6D318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B60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CEBFC5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41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8</w:t>
                            </w:r>
                            <w:r w:rsidR="006471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CEBFC5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41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8</w:t>
                      </w:r>
                      <w:r w:rsidR="006471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0654DE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176CE80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471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8</w:t>
                            </w:r>
                            <w:r w:rsidR="00D760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AC4C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30654DE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176CE80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471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8</w:t>
                      </w:r>
                      <w:r w:rsidR="00D760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AC4C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2390167B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760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2390167B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760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06A484D0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5C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06A484D0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5C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8290D9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FA2F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C4C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2</w:t>
                            </w:r>
                            <w:r w:rsidR="00F04A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8290D9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FA2F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C4C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2</w:t>
                      </w:r>
                      <w:r w:rsidR="00F04A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F38B14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A342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F38B14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A342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7BA03125" w:rsidR="00A25EB0" w:rsidRDefault="009C79CF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1932EF8">
                <wp:simplePos x="0" y="0"/>
                <wp:positionH relativeFrom="column">
                  <wp:posOffset>2964180</wp:posOffset>
                </wp:positionH>
                <wp:positionV relativeFrom="paragraph">
                  <wp:posOffset>7620</wp:posOffset>
                </wp:positionV>
                <wp:extent cx="2164080" cy="1935480"/>
                <wp:effectExtent l="0" t="0" r="26670" b="266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4080" cy="19354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1605FB6A" w:rsidR="00560609" w:rsidRPr="009C79CF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9C79C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ports excluded</w:t>
                            </w:r>
                            <w:r w:rsidR="00196C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(n=1</w:t>
                            </w:r>
                            <w:r w:rsidR="00C04F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2</w:t>
                            </w:r>
                            <w:r w:rsidR="00196C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  <w:r w:rsidR="000A0D15" w:rsidRPr="009C79C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:</w:t>
                            </w:r>
                          </w:p>
                          <w:p w14:paraId="025CA2D4" w14:textId="4DBA8B43" w:rsidR="009C79CF" w:rsidRDefault="00FB276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Comparator group included South Asians (n=1)</w:t>
                            </w:r>
                          </w:p>
                          <w:p w14:paraId="087D5BB1" w14:textId="7290182D" w:rsidR="00FB276C" w:rsidRPr="00E4423B" w:rsidRDefault="00FB276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E4423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Composite endnote (n=6)</w:t>
                            </w:r>
                          </w:p>
                          <w:p w14:paraId="1CFC73DB" w14:textId="6DFDCC11" w:rsidR="00FB276C" w:rsidRPr="00E4423B" w:rsidRDefault="00FB276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</w:pPr>
                            <w:r w:rsidRPr="00E4423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r-FR"/>
                              </w:rPr>
                              <w:t>Concept paper (n=1)</w:t>
                            </w:r>
                          </w:p>
                          <w:p w14:paraId="3C8A9F3D" w14:textId="75C2EDEF" w:rsidR="00FB276C" w:rsidRDefault="00FB276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Epidemiological review (n=</w:t>
                            </w:r>
                            <w:r w:rsidR="00DD6B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522EE7DA" w14:textId="5C311F67" w:rsidR="00E4423B" w:rsidRDefault="00E4423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Location irrelevant (n=1)</w:t>
                            </w:r>
                          </w:p>
                          <w:p w14:paraId="370099C5" w14:textId="48823749" w:rsidR="00FB276C" w:rsidRDefault="00DD6BB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 comparator analysis (n=</w:t>
                            </w:r>
                            <w:r w:rsidR="00C04F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76CB88CF" w14:textId="29BECE43" w:rsidR="00DD6BBD" w:rsidRDefault="00DD6BB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 ethnicity analysis (n=9)</w:t>
                            </w:r>
                          </w:p>
                          <w:p w14:paraId="7F2E9DCD" w14:textId="1BFE8759" w:rsidR="00DD6BBD" w:rsidRDefault="00DD6BB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 mortality analysis (n=56)</w:t>
                            </w:r>
                          </w:p>
                          <w:p w14:paraId="242C906E" w14:textId="2D74608E" w:rsidR="00DD6BBD" w:rsidRDefault="00DD6BB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 South Asian group (n=1</w:t>
                            </w:r>
                            <w:r w:rsidR="00C04F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32171032" w14:textId="080F8132" w:rsidR="00DD6BBD" w:rsidRDefault="00DD6BB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 White group (n=6)</w:t>
                            </w:r>
                          </w:p>
                          <w:p w14:paraId="55DC0CFE" w14:textId="37AC716B" w:rsidR="00DD6BBD" w:rsidRDefault="00DD6BB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 CVD related (n=4)</w:t>
                            </w:r>
                          </w:p>
                          <w:p w14:paraId="6D87D8C8" w14:textId="0669A07C" w:rsidR="00DD6BBD" w:rsidRDefault="00DD6BB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Study report (n=1)</w:t>
                            </w:r>
                          </w:p>
                          <w:p w14:paraId="1D3E726A" w14:textId="77777777" w:rsidR="00DD6BBD" w:rsidRPr="009C79CF" w:rsidRDefault="00DD6BB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33.4pt;margin-top:.6pt;width:170.4pt;height:15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" filled="f" strokecolor="black [3213]" strokeweight="1pt">
                <v:textbox>
                  <w:txbxContent>
                    <w:p w14:paraId="61873D5E" w14:textId="1605FB6A" w:rsidR="00560609" w:rsidRPr="009C79CF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9C79C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ports excluded</w:t>
                      </w:r>
                      <w:r w:rsidR="00196C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(n=1</w:t>
                      </w:r>
                      <w:r w:rsidR="00C04F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2</w:t>
                      </w:r>
                      <w:r w:rsidR="00196C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  <w:r w:rsidR="000A0D15" w:rsidRPr="009C79C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:</w:t>
                      </w:r>
                    </w:p>
                    <w:p w14:paraId="025CA2D4" w14:textId="4DBA8B43" w:rsidR="009C79CF" w:rsidRDefault="00FB276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Comparator group included South Asians (n=1)</w:t>
                      </w:r>
                    </w:p>
                    <w:p w14:paraId="087D5BB1" w14:textId="7290182D" w:rsidR="00FB276C" w:rsidRPr="00E4423B" w:rsidRDefault="00FB276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E4423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Composite endnote (n=6)</w:t>
                      </w:r>
                    </w:p>
                    <w:p w14:paraId="1CFC73DB" w14:textId="6DFDCC11" w:rsidR="00FB276C" w:rsidRPr="00E4423B" w:rsidRDefault="00FB276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</w:pPr>
                      <w:r w:rsidRPr="00E4423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r-FR"/>
                        </w:rPr>
                        <w:t>Concept paper (n=1)</w:t>
                      </w:r>
                    </w:p>
                    <w:p w14:paraId="3C8A9F3D" w14:textId="75C2EDEF" w:rsidR="00FB276C" w:rsidRDefault="00FB276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Epidemiological review (n=</w:t>
                      </w:r>
                      <w:r w:rsidR="00DD6B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522EE7DA" w14:textId="5C311F67" w:rsidR="00E4423B" w:rsidRDefault="00E4423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Location irrelevant (n=1)</w:t>
                      </w:r>
                    </w:p>
                    <w:p w14:paraId="370099C5" w14:textId="48823749" w:rsidR="00FB276C" w:rsidRDefault="00DD6BB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 comparator analysis (n=</w:t>
                      </w:r>
                      <w:r w:rsidR="00C04F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76CB88CF" w14:textId="29BECE43" w:rsidR="00DD6BBD" w:rsidRDefault="00DD6BB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 ethnicity analysis (n=9)</w:t>
                      </w:r>
                    </w:p>
                    <w:p w14:paraId="7F2E9DCD" w14:textId="1BFE8759" w:rsidR="00DD6BBD" w:rsidRDefault="00DD6BB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 mortality analysis (n=56)</w:t>
                      </w:r>
                    </w:p>
                    <w:p w14:paraId="242C906E" w14:textId="2D74608E" w:rsidR="00DD6BBD" w:rsidRDefault="00DD6BB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 South Asian group (n=1</w:t>
                      </w:r>
                      <w:r w:rsidR="00C04F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32171032" w14:textId="080F8132" w:rsidR="00DD6BBD" w:rsidRDefault="00DD6BB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 White group (n=6)</w:t>
                      </w:r>
                    </w:p>
                    <w:p w14:paraId="55DC0CFE" w14:textId="37AC716B" w:rsidR="00DD6BBD" w:rsidRDefault="00DD6BB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 CVD related (n=4)</w:t>
                      </w:r>
                    </w:p>
                    <w:p w14:paraId="6D87D8C8" w14:textId="0669A07C" w:rsidR="00DD6BBD" w:rsidRDefault="00DD6BB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Study report (n=1)</w:t>
                      </w:r>
                    </w:p>
                    <w:p w14:paraId="1D3E726A" w14:textId="77777777" w:rsidR="00DD6BBD" w:rsidRPr="009C79CF" w:rsidRDefault="00DD6BB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29FBEC1" w14:textId="56EDBD5D" w:rsidR="00A25EB0" w:rsidRDefault="004165D2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6A9D3450">
                <wp:simplePos x="0" y="0"/>
                <wp:positionH relativeFrom="column">
                  <wp:posOffset>7757160</wp:posOffset>
                </wp:positionH>
                <wp:positionV relativeFrom="paragraph">
                  <wp:posOffset>27940</wp:posOffset>
                </wp:positionV>
                <wp:extent cx="1887220" cy="1150620"/>
                <wp:effectExtent l="0" t="0" r="17780" b="1143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506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18D51C1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079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9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462F6FB6" w:rsidR="000F209F" w:rsidRDefault="004165D2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E4423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Editorial piece </w:t>
                            </w:r>
                            <w:r w:rsidR="00FB27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(n=1)</w:t>
                            </w:r>
                          </w:p>
                          <w:p w14:paraId="24DD84CB" w14:textId="58D42237" w:rsidR="002E7920" w:rsidRPr="00E4423B" w:rsidRDefault="002E7920" w:rsidP="002E792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Location irrelevant (n=1)</w:t>
                            </w:r>
                          </w:p>
                          <w:p w14:paraId="434C75C5" w14:textId="6CC2F80F" w:rsidR="00FB276C" w:rsidRPr="00FB276C" w:rsidRDefault="00FB276C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FB27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 mor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ality outcome (n=1)</w:t>
                            </w:r>
                          </w:p>
                          <w:p w14:paraId="40A2B29B" w14:textId="3A606CC1" w:rsidR="004165D2" w:rsidRDefault="004165D2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South Asian group (n=4)</w:t>
                            </w:r>
                          </w:p>
                          <w:p w14:paraId="20390746" w14:textId="4DE9E126" w:rsidR="004165D2" w:rsidRDefault="004165D2" w:rsidP="004165D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</w:t>
                            </w:r>
                            <w:r w:rsidR="00FB27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hite group </w:t>
                            </w:r>
                            <w:r w:rsidR="00FB27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(n=1)</w:t>
                            </w:r>
                          </w:p>
                          <w:p w14:paraId="206F499F" w14:textId="65701FF9" w:rsidR="00FB276C" w:rsidRDefault="00FB276C" w:rsidP="004165D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t CVD related (n=1)</w:t>
                            </w:r>
                          </w:p>
                          <w:p w14:paraId="19877D7C" w14:textId="11FB673B" w:rsidR="00FB276C" w:rsidRDefault="00FB276C" w:rsidP="004165D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8pt;margin-top:2.2pt;width:148.6pt;height:90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" filled="f" strokecolor="black [3213]" strokeweight="1pt">
                <v:textbox>
                  <w:txbxContent>
                    <w:p w14:paraId="3D944569" w14:textId="18D51C1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079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9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462F6FB6" w:rsidR="000F209F" w:rsidRDefault="004165D2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E4423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Editorial piece </w:t>
                      </w:r>
                      <w:r w:rsidR="00FB27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(n=1)</w:t>
                      </w:r>
                    </w:p>
                    <w:p w14:paraId="24DD84CB" w14:textId="58D42237" w:rsidR="002E7920" w:rsidRPr="00E4423B" w:rsidRDefault="002E7920" w:rsidP="002E792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Location irrelevant (n=1)</w:t>
                      </w:r>
                    </w:p>
                    <w:p w14:paraId="434C75C5" w14:textId="6CC2F80F" w:rsidR="00FB276C" w:rsidRPr="00FB276C" w:rsidRDefault="00FB276C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FB27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 mor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ality outcome (n=1)</w:t>
                      </w:r>
                    </w:p>
                    <w:p w14:paraId="40A2B29B" w14:textId="3A606CC1" w:rsidR="004165D2" w:rsidRDefault="004165D2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South Asian group (n=4)</w:t>
                      </w:r>
                    </w:p>
                    <w:p w14:paraId="20390746" w14:textId="4DE9E126" w:rsidR="004165D2" w:rsidRDefault="004165D2" w:rsidP="004165D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</w:t>
                      </w:r>
                      <w:r w:rsidR="00FB27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hite group </w:t>
                      </w:r>
                      <w:r w:rsidR="00FB27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(n=1)</w:t>
                      </w:r>
                    </w:p>
                    <w:p w14:paraId="206F499F" w14:textId="65701FF9" w:rsidR="00FB276C" w:rsidRDefault="00FB276C" w:rsidP="004165D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t CVD related (n=1)</w:t>
                      </w:r>
                    </w:p>
                    <w:p w14:paraId="19877D7C" w14:textId="11FB673B" w:rsidR="00FB276C" w:rsidRDefault="00FB276C" w:rsidP="004165D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15DB0A27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10433342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D59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1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Y3jp/Y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10433342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D59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282DE3B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617B8E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779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WNnAsI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617B8E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779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9868D85" w:rsidR="00A25EB0" w:rsidRDefault="009C79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DD490C8">
                <wp:simplePos x="0" y="0"/>
                <wp:positionH relativeFrom="column">
                  <wp:posOffset>2476501</wp:posOffset>
                </wp:positionH>
                <wp:positionV relativeFrom="paragraph">
                  <wp:posOffset>123825</wp:posOffset>
                </wp:positionV>
                <wp:extent cx="434340" cy="7620"/>
                <wp:effectExtent l="0" t="57150" r="41910" b="8763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4340" cy="7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52F9A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95pt;margin-top:9.75pt;width:34.2pt;height: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  <w:r w:rsidR="00115F36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132B962F">
                <wp:simplePos x="0" y="0"/>
                <wp:positionH relativeFrom="column">
                  <wp:posOffset>2400300</wp:posOffset>
                </wp:positionH>
                <wp:positionV relativeFrom="paragraph">
                  <wp:posOffset>34290</wp:posOffset>
                </wp:positionV>
                <wp:extent cx="3788410" cy="1348740"/>
                <wp:effectExtent l="38100" t="0" r="21590" b="9906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88410" cy="134874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A83CE6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89pt;margin-top:2.7pt;width:298.3pt;height:106.2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2F08D87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B27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B90A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C537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61705F6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B75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B90A5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C537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2F08D87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B27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B90A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C537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61705F6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B75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B90A5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C537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289D12E0" w14:textId="38946799" w:rsidR="00C537AB" w:rsidRDefault="00C537AB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>*3 more studies included from re-running the search strategies between April 2021-April 2022; total studies included = 44.</w:t>
      </w:r>
    </w:p>
    <w:p w14:paraId="7E120E16" w14:textId="01655C93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779B3" w14:textId="77777777" w:rsidR="001A5D44" w:rsidRDefault="001A5D44" w:rsidP="001502CF">
      <w:pPr>
        <w:spacing w:after="0" w:line="240" w:lineRule="auto"/>
      </w:pPr>
      <w:r>
        <w:separator/>
      </w:r>
    </w:p>
  </w:endnote>
  <w:endnote w:type="continuationSeparator" w:id="0">
    <w:p w14:paraId="467D6083" w14:textId="77777777" w:rsidR="001A5D44" w:rsidRDefault="001A5D4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FC301" w14:textId="77777777" w:rsidR="001A5D44" w:rsidRDefault="001A5D44" w:rsidP="001502CF">
      <w:pPr>
        <w:spacing w:after="0" w:line="240" w:lineRule="auto"/>
      </w:pPr>
      <w:r>
        <w:separator/>
      </w:r>
    </w:p>
  </w:footnote>
  <w:footnote w:type="continuationSeparator" w:id="0">
    <w:p w14:paraId="445B2FBF" w14:textId="77777777" w:rsidR="001A5D44" w:rsidRDefault="001A5D4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13F"/>
    <w:rsid w:val="000415AD"/>
    <w:rsid w:val="000721D6"/>
    <w:rsid w:val="000A0D15"/>
    <w:rsid w:val="000B39EA"/>
    <w:rsid w:val="000B6000"/>
    <w:rsid w:val="000B7F3B"/>
    <w:rsid w:val="000F209F"/>
    <w:rsid w:val="00115F36"/>
    <w:rsid w:val="001350DF"/>
    <w:rsid w:val="001502CF"/>
    <w:rsid w:val="0018236E"/>
    <w:rsid w:val="0018271D"/>
    <w:rsid w:val="0018787E"/>
    <w:rsid w:val="00196CD0"/>
    <w:rsid w:val="001A5D44"/>
    <w:rsid w:val="001D5926"/>
    <w:rsid w:val="002179D5"/>
    <w:rsid w:val="002623A1"/>
    <w:rsid w:val="002B6F66"/>
    <w:rsid w:val="002B75CD"/>
    <w:rsid w:val="002E1B9C"/>
    <w:rsid w:val="002E7920"/>
    <w:rsid w:val="00305947"/>
    <w:rsid w:val="0035066B"/>
    <w:rsid w:val="003709ED"/>
    <w:rsid w:val="00377908"/>
    <w:rsid w:val="00385E90"/>
    <w:rsid w:val="003E2B24"/>
    <w:rsid w:val="00400687"/>
    <w:rsid w:val="004165D2"/>
    <w:rsid w:val="00487A87"/>
    <w:rsid w:val="004A07CB"/>
    <w:rsid w:val="0050648F"/>
    <w:rsid w:val="00560609"/>
    <w:rsid w:val="00592C18"/>
    <w:rsid w:val="005A0614"/>
    <w:rsid w:val="005D591C"/>
    <w:rsid w:val="005E00A3"/>
    <w:rsid w:val="00623DDD"/>
    <w:rsid w:val="00647165"/>
    <w:rsid w:val="00690B58"/>
    <w:rsid w:val="00693447"/>
    <w:rsid w:val="006B5CBC"/>
    <w:rsid w:val="00704420"/>
    <w:rsid w:val="00744DC6"/>
    <w:rsid w:val="00757902"/>
    <w:rsid w:val="00773D0A"/>
    <w:rsid w:val="007D675D"/>
    <w:rsid w:val="007F2DF5"/>
    <w:rsid w:val="00827301"/>
    <w:rsid w:val="008F23FC"/>
    <w:rsid w:val="008F6824"/>
    <w:rsid w:val="00972AD6"/>
    <w:rsid w:val="0099466F"/>
    <w:rsid w:val="009A371C"/>
    <w:rsid w:val="009A5F2C"/>
    <w:rsid w:val="009C62CB"/>
    <w:rsid w:val="009C79CF"/>
    <w:rsid w:val="009E2DB7"/>
    <w:rsid w:val="00A25EB0"/>
    <w:rsid w:val="00A306A3"/>
    <w:rsid w:val="00A63ED8"/>
    <w:rsid w:val="00A7746A"/>
    <w:rsid w:val="00A778C0"/>
    <w:rsid w:val="00A808ED"/>
    <w:rsid w:val="00A85C0A"/>
    <w:rsid w:val="00A86EB2"/>
    <w:rsid w:val="00A92B85"/>
    <w:rsid w:val="00AA277D"/>
    <w:rsid w:val="00AC317F"/>
    <w:rsid w:val="00AC4C69"/>
    <w:rsid w:val="00AD60C9"/>
    <w:rsid w:val="00AF2FDB"/>
    <w:rsid w:val="00AF7587"/>
    <w:rsid w:val="00B1263E"/>
    <w:rsid w:val="00B654BD"/>
    <w:rsid w:val="00B85B51"/>
    <w:rsid w:val="00B90A5E"/>
    <w:rsid w:val="00BC517D"/>
    <w:rsid w:val="00BF3D13"/>
    <w:rsid w:val="00BF5440"/>
    <w:rsid w:val="00C04FB0"/>
    <w:rsid w:val="00C079B2"/>
    <w:rsid w:val="00C35FA4"/>
    <w:rsid w:val="00C40C8C"/>
    <w:rsid w:val="00C537AB"/>
    <w:rsid w:val="00C73533"/>
    <w:rsid w:val="00C83232"/>
    <w:rsid w:val="00CA0A20"/>
    <w:rsid w:val="00D070CB"/>
    <w:rsid w:val="00D12A0C"/>
    <w:rsid w:val="00D16CBB"/>
    <w:rsid w:val="00D34653"/>
    <w:rsid w:val="00D41435"/>
    <w:rsid w:val="00D61614"/>
    <w:rsid w:val="00D647E6"/>
    <w:rsid w:val="00D73E2F"/>
    <w:rsid w:val="00D7605A"/>
    <w:rsid w:val="00DB1940"/>
    <w:rsid w:val="00DD6BBD"/>
    <w:rsid w:val="00E4423B"/>
    <w:rsid w:val="00E734EB"/>
    <w:rsid w:val="00E755A6"/>
    <w:rsid w:val="00ED00E3"/>
    <w:rsid w:val="00ED445B"/>
    <w:rsid w:val="00F04A68"/>
    <w:rsid w:val="00F42A86"/>
    <w:rsid w:val="00F44B00"/>
    <w:rsid w:val="00F563FE"/>
    <w:rsid w:val="00FA2F36"/>
    <w:rsid w:val="00FA342F"/>
    <w:rsid w:val="00FB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4DC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DC6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DC6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7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Patel, Mubarak</cp:lastModifiedBy>
  <cp:revision>92</cp:revision>
  <dcterms:created xsi:type="dcterms:W3CDTF">2020-01-29T05:46:00Z</dcterms:created>
  <dcterms:modified xsi:type="dcterms:W3CDTF">2022-04-26T11:25:00Z</dcterms:modified>
</cp:coreProperties>
</file>